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pPr w:leftFromText="180" w:rightFromText="180" w:vertAnchor="page" w:horzAnchor="margin" w:tblpXSpec="center" w:tblpY="2086"/>
        <w:tblW w:w="10458" w:type="dxa"/>
        <w:tblLayout w:type="fixed"/>
        <w:tblLook w:val="04A0" w:firstRow="1" w:lastRow="0" w:firstColumn="1" w:lastColumn="0" w:noHBand="0" w:noVBand="1"/>
      </w:tblPr>
      <w:tblGrid>
        <w:gridCol w:w="3123"/>
        <w:gridCol w:w="1822"/>
        <w:gridCol w:w="1823"/>
        <w:gridCol w:w="1822"/>
        <w:gridCol w:w="1868"/>
      </w:tblGrid>
      <w:tr w:rsidR="00413516" w:rsidRPr="000C0D9C" w14:paraId="3EBA31FA" w14:textId="77777777" w:rsidTr="00413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8" w:type="dxa"/>
            <w:gridSpan w:val="5"/>
            <w:tcBorders>
              <w:bottom w:val="nil"/>
            </w:tcBorders>
            <w:shd w:val="clear" w:color="auto" w:fill="auto"/>
            <w:noWrap/>
          </w:tcPr>
          <w:p w14:paraId="0D4582DE" w14:textId="77777777" w:rsidR="00413516" w:rsidRPr="000C0D9C" w:rsidRDefault="00413516" w:rsidP="004135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pplementary Table 3: Second Line Treatment Regimen Summary</w:t>
            </w:r>
          </w:p>
        </w:tc>
      </w:tr>
      <w:tr w:rsidR="00413516" w:rsidRPr="000C0D9C" w14:paraId="29326D10" w14:textId="77777777" w:rsidTr="00413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1C078F" w14:textId="77777777" w:rsidR="00413516" w:rsidRPr="000C0D9C" w:rsidRDefault="00413516" w:rsidP="0041351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0D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reatment Regime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B438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0D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otal Patient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095D2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0D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nti-PD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06C17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0D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nti-PD1 + chemo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7F56D1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0D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etux + chemo</w:t>
            </w:r>
          </w:p>
        </w:tc>
      </w:tr>
      <w:tr w:rsidR="00413516" w:rsidRPr="000C0D9C" w14:paraId="7216830D" w14:textId="77777777" w:rsidTr="00413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8ED030" w14:textId="77777777" w:rsidR="00413516" w:rsidRPr="000C0D9C" w:rsidRDefault="00413516" w:rsidP="004135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Anti-PD1 monotherap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57EF5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3559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F87F3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7F4F6B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413516" w:rsidRPr="000C0D9C" w14:paraId="48AE57E0" w14:textId="77777777" w:rsidTr="00413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AE78FD" w14:textId="77777777" w:rsidR="00413516" w:rsidRPr="000C0D9C" w:rsidRDefault="00413516" w:rsidP="0041351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nti-PD1 + platinum + 5FU/</w:t>
            </w:r>
            <w:proofErr w:type="spellStart"/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axan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7813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F3589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B14B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BF7313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413516" w:rsidRPr="000C0D9C" w14:paraId="5EDCE5DB" w14:textId="77777777" w:rsidTr="00413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6DFA26" w14:textId="77777777" w:rsidR="00413516" w:rsidRPr="000C0D9C" w:rsidRDefault="00413516" w:rsidP="0041351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etuximab + platinum + 5FU/</w:t>
            </w:r>
            <w:proofErr w:type="spellStart"/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axane</w:t>
            </w:r>
            <w:proofErr w:type="spellEnd"/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727A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E70A8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E207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E01044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413516" w:rsidRPr="000C0D9C" w14:paraId="4869A738" w14:textId="77777777" w:rsidTr="00413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6AE4A3" w14:textId="77777777" w:rsidR="00413516" w:rsidRPr="000C0D9C" w:rsidRDefault="00413516" w:rsidP="0041351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nti-PD1 + Cetuximab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3881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E66EF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AFE5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1BD28F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13516" w:rsidRPr="000C0D9C" w14:paraId="3BB71126" w14:textId="77777777" w:rsidTr="00413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840DF12" w14:textId="77777777" w:rsidR="00413516" w:rsidRPr="008F2189" w:rsidRDefault="00413516" w:rsidP="0041351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Anti-PD1 + Cetuximab +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</w:t>
            </w: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em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A7335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27E8A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3625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B30441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13516" w:rsidRPr="000C0D9C" w14:paraId="2ABAC284" w14:textId="77777777" w:rsidTr="00413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19A8FB" w14:textId="77777777" w:rsidR="00413516" w:rsidRPr="008F2189" w:rsidRDefault="00413516" w:rsidP="0041351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etuximab alon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49EA4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6E459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32452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B5062D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13516" w:rsidRPr="000C0D9C" w14:paraId="2F550542" w14:textId="77777777" w:rsidTr="00413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C51772" w14:textId="77777777" w:rsidR="00413516" w:rsidRPr="000C0D9C" w:rsidRDefault="00413516" w:rsidP="0041351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nti-PD1 + other chem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53EA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409B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32E1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0C0E6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13516" w:rsidRPr="000C0D9C" w14:paraId="7D2DEC2D" w14:textId="77777777" w:rsidTr="00413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B77650" w14:textId="77777777" w:rsidR="00413516" w:rsidRPr="000C0D9C" w:rsidRDefault="00413516" w:rsidP="0041351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etuximab + other chem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2C3E2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B9CD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BB53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C2E6D" w14:textId="77777777" w:rsidR="00413516" w:rsidRPr="000C0D9C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413516" w:rsidRPr="000C0D9C" w14:paraId="6834FE15" w14:textId="77777777" w:rsidTr="00413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CA7FB8" w14:textId="77777777" w:rsidR="00413516" w:rsidRPr="000C0D9C" w:rsidRDefault="00413516" w:rsidP="0041351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Other chem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29BF9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690A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86659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6B2345" w14:textId="77777777" w:rsidR="00413516" w:rsidRPr="000C0D9C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413516" w:rsidRPr="000C0D9C" w14:paraId="00F05BA0" w14:textId="77777777" w:rsidTr="00413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045AAC" w14:textId="77777777" w:rsidR="00413516" w:rsidRPr="008F2189" w:rsidRDefault="00413516" w:rsidP="0041351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nti-PD1 + Anti-CTLA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759AB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7BF27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D0053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926317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13516" w:rsidRPr="000C0D9C" w14:paraId="42D0EF70" w14:textId="77777777" w:rsidTr="00413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F7BCC1" w14:textId="77777777" w:rsidR="00413516" w:rsidRPr="008F2189" w:rsidRDefault="00413516" w:rsidP="0041351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Anti-PD1 + Anti-CTLA4 +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</w:t>
            </w: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em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0F15B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83312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C1720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2FFB84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13516" w:rsidRPr="000C0D9C" w14:paraId="3D7A5B3E" w14:textId="77777777" w:rsidTr="00413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7E7886" w14:textId="77777777" w:rsidR="00413516" w:rsidRPr="008F2189" w:rsidRDefault="00413516" w:rsidP="0041351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nti-PD1 + oth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2888A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D0A80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88759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5D39AC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13516" w:rsidRPr="000C0D9C" w14:paraId="059F198F" w14:textId="77777777" w:rsidTr="00413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0B389C" w14:textId="77777777" w:rsidR="00413516" w:rsidRPr="008F2189" w:rsidRDefault="00413516" w:rsidP="0041351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etuximab + oth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77F68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7E3D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AD29D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3E8C75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13516" w:rsidRPr="000C0D9C" w14:paraId="0DF31301" w14:textId="77777777" w:rsidTr="00413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A42724" w14:textId="77777777" w:rsidR="00413516" w:rsidRPr="008F2189" w:rsidRDefault="00413516" w:rsidP="0041351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E5FA8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85FC4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8A5D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3EF969" w14:textId="77777777" w:rsidR="00413516" w:rsidRPr="008F2189" w:rsidRDefault="00413516" w:rsidP="0041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413516" w:rsidRPr="000C0D9C" w14:paraId="665A9545" w14:textId="77777777" w:rsidTr="00413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12CC962" w14:textId="77777777" w:rsidR="00413516" w:rsidRPr="000C0D9C" w:rsidRDefault="00413516" w:rsidP="004135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367B08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1AD838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5AEFE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70728" w14:textId="77777777" w:rsidR="00413516" w:rsidRPr="008F2189" w:rsidRDefault="00413516" w:rsidP="0041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2189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</w:tr>
    </w:tbl>
    <w:p w14:paraId="3E5C9CE7" w14:textId="77777777" w:rsidR="000766BD" w:rsidRDefault="000766BD"/>
    <w:sectPr w:rsidR="00076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9C"/>
    <w:rsid w:val="000766BD"/>
    <w:rsid w:val="00087018"/>
    <w:rsid w:val="000B6C7C"/>
    <w:rsid w:val="000C0D9C"/>
    <w:rsid w:val="00413516"/>
    <w:rsid w:val="00617E74"/>
    <w:rsid w:val="007A5FE1"/>
    <w:rsid w:val="008F2189"/>
    <w:rsid w:val="00D05B1F"/>
    <w:rsid w:val="00DC6CC3"/>
    <w:rsid w:val="00DE2933"/>
    <w:rsid w:val="00E8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78B93"/>
  <w15:chartTrackingRefBased/>
  <w15:docId w15:val="{999C7309-5211-6045-93BC-25EF62C2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C0D9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C0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0C0D9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9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niel</dc:creator>
  <cp:keywords/>
  <dc:description/>
  <cp:lastModifiedBy>Lee, Daniel</cp:lastModifiedBy>
  <cp:revision>3</cp:revision>
  <cp:lastPrinted>2025-03-21T03:58:00Z</cp:lastPrinted>
  <dcterms:created xsi:type="dcterms:W3CDTF">2025-03-21T03:58:00Z</dcterms:created>
  <dcterms:modified xsi:type="dcterms:W3CDTF">2025-03-29T20:17:00Z</dcterms:modified>
</cp:coreProperties>
</file>